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4BE0C" w14:textId="4947C6E3" w:rsidR="00B63566" w:rsidRDefault="00B63566" w:rsidP="00B63566">
      <w:pPr>
        <w:spacing w:line="240" w:lineRule="auto"/>
        <w:contextualSpacing/>
        <w:rPr>
          <w:sz w:val="20"/>
          <w:szCs w:val="20"/>
        </w:rPr>
      </w:pPr>
      <w:r>
        <w:rPr>
          <w:b/>
        </w:rPr>
        <w:t>S9</w:t>
      </w:r>
      <w:r>
        <w:rPr>
          <w:b/>
        </w:rPr>
        <w:t xml:space="preserve"> Table</w:t>
      </w:r>
      <w:bookmarkStart w:id="0" w:name="_GoBack"/>
      <w:bookmarkEnd w:id="0"/>
      <w:r w:rsidRPr="00D5304C">
        <w:rPr>
          <w:b/>
        </w:rPr>
        <w:t xml:space="preserve">. </w:t>
      </w:r>
      <w:r w:rsidRPr="009A4FF7">
        <w:t>Linear mixed model results of</w:t>
      </w:r>
      <w:r w:rsidRPr="00D5304C">
        <w:rPr>
          <w:b/>
        </w:rPr>
        <w:t xml:space="preserve"> </w:t>
      </w:r>
      <w:r w:rsidRPr="009A4FF7">
        <w:t xml:space="preserve">maternal </w:t>
      </w:r>
      <w:r>
        <w:t xml:space="preserve">post-partum </w:t>
      </w:r>
      <w:r>
        <w:t>anthropometric</w:t>
      </w:r>
      <w:r w:rsidRPr="009A4FF7">
        <w:t xml:space="preserve"> outcomes</w:t>
      </w:r>
      <w:r w:rsidRPr="00DE6440">
        <w:rPr>
          <w:sz w:val="20"/>
          <w:szCs w:val="20"/>
          <w:vertAlign w:val="superscript"/>
        </w:rPr>
        <w:t>1</w:t>
      </w:r>
    </w:p>
    <w:tbl>
      <w:tblPr>
        <w:tblStyle w:val="TableGrid"/>
        <w:tblW w:w="98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417"/>
        <w:gridCol w:w="1250"/>
        <w:gridCol w:w="1169"/>
        <w:gridCol w:w="1012"/>
        <w:gridCol w:w="1902"/>
      </w:tblGrid>
      <w:tr w:rsidR="00B63566" w:rsidRPr="00247854" w14:paraId="63504729" w14:textId="77777777" w:rsidTr="00526237">
        <w:trPr>
          <w:jc w:val="center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45FBCA3F" w14:textId="77777777" w:rsidR="00B63566" w:rsidRPr="00526237" w:rsidRDefault="00B63566" w:rsidP="00526237">
            <w:pPr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8A9E56" w14:textId="77777777" w:rsidR="00B63566" w:rsidRPr="00526237" w:rsidRDefault="00B63566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Estimat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BE94613" w14:textId="77777777" w:rsidR="00B63566" w:rsidRPr="00526237" w:rsidRDefault="00B63566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S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F3211E8" w14:textId="77777777" w:rsidR="00B63566" w:rsidRPr="00526237" w:rsidRDefault="00B63566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T valu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EE5C44D" w14:textId="77777777" w:rsidR="00B63566" w:rsidRPr="00526237" w:rsidRDefault="00B63566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P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5FA8A1B3" w14:textId="77777777" w:rsidR="00B63566" w:rsidRPr="00526237" w:rsidRDefault="00B63566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95% CI</w:t>
            </w:r>
          </w:p>
        </w:tc>
      </w:tr>
      <w:tr w:rsidR="00B63566" w:rsidRPr="00247854" w14:paraId="61AC8BC0" w14:textId="77777777" w:rsidTr="00526237">
        <w:trPr>
          <w:jc w:val="center"/>
        </w:trPr>
        <w:tc>
          <w:tcPr>
            <w:tcW w:w="3145" w:type="dxa"/>
            <w:tcBorders>
              <w:top w:val="single" w:sz="4" w:space="0" w:color="auto"/>
            </w:tcBorders>
          </w:tcPr>
          <w:p w14:paraId="19C6E8C2" w14:textId="77777777" w:rsidR="00B63566" w:rsidRPr="00526237" w:rsidRDefault="00B63566" w:rsidP="00526237">
            <w:pPr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Maternal Weight</w:t>
            </w:r>
            <w:r>
              <w:rPr>
                <w:color w:val="000000" w:themeColor="text1"/>
              </w:rPr>
              <w:t>, kg</w:t>
            </w:r>
            <w:r w:rsidRPr="00526237">
              <w:rPr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DC0D6D" w14:textId="77777777" w:rsidR="00B63566" w:rsidRPr="00526237" w:rsidRDefault="00B63566" w:rsidP="00526237">
            <w:pPr>
              <w:rPr>
                <w:color w:val="000000" w:themeColor="text1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AFBFC37" w14:textId="77777777" w:rsidR="00B63566" w:rsidRPr="00526237" w:rsidRDefault="00B63566" w:rsidP="00526237">
            <w:pPr>
              <w:rPr>
                <w:color w:val="000000" w:themeColor="text1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007C04C" w14:textId="77777777" w:rsidR="00B63566" w:rsidRPr="00526237" w:rsidRDefault="00B63566" w:rsidP="00526237">
            <w:pPr>
              <w:rPr>
                <w:color w:val="000000" w:themeColor="text1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468CFD2" w14:textId="77777777" w:rsidR="00B63566" w:rsidRPr="00526237" w:rsidRDefault="00B63566" w:rsidP="00526237">
            <w:pPr>
              <w:rPr>
                <w:color w:val="000000" w:themeColor="text1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13F96536" w14:textId="77777777" w:rsidR="00B63566" w:rsidRPr="00526237" w:rsidRDefault="00B63566" w:rsidP="00526237">
            <w:pPr>
              <w:rPr>
                <w:color w:val="000000" w:themeColor="text1"/>
              </w:rPr>
            </w:pPr>
          </w:p>
        </w:tc>
      </w:tr>
      <w:tr w:rsidR="00B63566" w:rsidRPr="00247854" w14:paraId="467A4082" w14:textId="77777777" w:rsidTr="00526237">
        <w:trPr>
          <w:jc w:val="center"/>
        </w:trPr>
        <w:tc>
          <w:tcPr>
            <w:tcW w:w="3145" w:type="dxa"/>
          </w:tcPr>
          <w:p w14:paraId="337A3B5D" w14:textId="77777777" w:rsidR="00B63566" w:rsidRPr="00526237" w:rsidRDefault="00B63566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cept</w:t>
            </w:r>
          </w:p>
        </w:tc>
        <w:tc>
          <w:tcPr>
            <w:tcW w:w="1417" w:type="dxa"/>
          </w:tcPr>
          <w:p w14:paraId="734426DD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46.08</w:t>
            </w:r>
          </w:p>
        </w:tc>
        <w:tc>
          <w:tcPr>
            <w:tcW w:w="1250" w:type="dxa"/>
          </w:tcPr>
          <w:p w14:paraId="1893E27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992</w:t>
            </w:r>
          </w:p>
        </w:tc>
        <w:tc>
          <w:tcPr>
            <w:tcW w:w="1169" w:type="dxa"/>
          </w:tcPr>
          <w:p w14:paraId="7C631A7C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31.343</w:t>
            </w:r>
          </w:p>
        </w:tc>
        <w:tc>
          <w:tcPr>
            <w:tcW w:w="1012" w:type="dxa"/>
          </w:tcPr>
          <w:p w14:paraId="00FBF68B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02" w:type="dxa"/>
          </w:tcPr>
          <w:p w14:paraId="5D2DF0C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45.69 to 46.47</w:t>
            </w:r>
          </w:p>
        </w:tc>
      </w:tr>
      <w:tr w:rsidR="00B63566" w:rsidRPr="00247854" w14:paraId="202B988B" w14:textId="77777777" w:rsidTr="00526237">
        <w:trPr>
          <w:jc w:val="center"/>
        </w:trPr>
        <w:tc>
          <w:tcPr>
            <w:tcW w:w="3145" w:type="dxa"/>
          </w:tcPr>
          <w:p w14:paraId="5B098E19" w14:textId="77777777" w:rsidR="00B63566" w:rsidRPr="00526237" w:rsidRDefault="00B63566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Days since birth</w:t>
            </w:r>
          </w:p>
        </w:tc>
        <w:tc>
          <w:tcPr>
            <w:tcW w:w="1417" w:type="dxa"/>
          </w:tcPr>
          <w:p w14:paraId="189D2AE1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0.003</w:t>
            </w:r>
          </w:p>
        </w:tc>
        <w:tc>
          <w:tcPr>
            <w:tcW w:w="1250" w:type="dxa"/>
          </w:tcPr>
          <w:p w14:paraId="6082AC6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07</w:t>
            </w:r>
          </w:p>
        </w:tc>
        <w:tc>
          <w:tcPr>
            <w:tcW w:w="1169" w:type="dxa"/>
          </w:tcPr>
          <w:p w14:paraId="101C4A14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4.188</w:t>
            </w:r>
          </w:p>
        </w:tc>
        <w:tc>
          <w:tcPr>
            <w:tcW w:w="1012" w:type="dxa"/>
          </w:tcPr>
          <w:p w14:paraId="28529B4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02" w:type="dxa"/>
          </w:tcPr>
          <w:p w14:paraId="041B237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0.005 to -0.002</w:t>
            </w:r>
          </w:p>
        </w:tc>
      </w:tr>
      <w:tr w:rsidR="00B63566" w:rsidRPr="00247854" w14:paraId="571E42F5" w14:textId="77777777" w:rsidTr="00526237">
        <w:trPr>
          <w:jc w:val="center"/>
        </w:trPr>
        <w:tc>
          <w:tcPr>
            <w:tcW w:w="3145" w:type="dxa"/>
          </w:tcPr>
          <w:p w14:paraId="4387D4F4" w14:textId="77777777" w:rsidR="00B63566" w:rsidRPr="00526237" w:rsidRDefault="00B63566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vention</w:t>
            </w:r>
          </w:p>
        </w:tc>
        <w:tc>
          <w:tcPr>
            <w:tcW w:w="1417" w:type="dxa"/>
          </w:tcPr>
          <w:p w14:paraId="4D0160EB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81</w:t>
            </w:r>
          </w:p>
        </w:tc>
        <w:tc>
          <w:tcPr>
            <w:tcW w:w="1250" w:type="dxa"/>
          </w:tcPr>
          <w:p w14:paraId="48EFEDC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28</w:t>
            </w:r>
          </w:p>
        </w:tc>
        <w:tc>
          <w:tcPr>
            <w:tcW w:w="1169" w:type="dxa"/>
          </w:tcPr>
          <w:p w14:paraId="37813C3D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.934</w:t>
            </w:r>
          </w:p>
        </w:tc>
        <w:tc>
          <w:tcPr>
            <w:tcW w:w="1012" w:type="dxa"/>
          </w:tcPr>
          <w:p w14:paraId="73F0C74D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3</w:t>
            </w:r>
          </w:p>
        </w:tc>
        <w:tc>
          <w:tcPr>
            <w:tcW w:w="1902" w:type="dxa"/>
          </w:tcPr>
          <w:p w14:paraId="771AB85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27 to 1.36</w:t>
            </w:r>
          </w:p>
        </w:tc>
      </w:tr>
      <w:tr w:rsidR="00B63566" w:rsidRPr="00247854" w14:paraId="76EC4F8F" w14:textId="77777777" w:rsidTr="00526237">
        <w:trPr>
          <w:jc w:val="center"/>
        </w:trPr>
        <w:tc>
          <w:tcPr>
            <w:tcW w:w="3145" w:type="dxa"/>
          </w:tcPr>
          <w:p w14:paraId="3EFBA61E" w14:textId="77777777" w:rsidR="00B63566" w:rsidRPr="00526237" w:rsidRDefault="00B63566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Days since birth*Intervention</w:t>
            </w:r>
          </w:p>
        </w:tc>
        <w:tc>
          <w:tcPr>
            <w:tcW w:w="1417" w:type="dxa"/>
          </w:tcPr>
          <w:p w14:paraId="5720A311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0.0006</w:t>
            </w:r>
          </w:p>
        </w:tc>
        <w:tc>
          <w:tcPr>
            <w:tcW w:w="1250" w:type="dxa"/>
          </w:tcPr>
          <w:p w14:paraId="1A1C98AC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1</w:t>
            </w:r>
          </w:p>
        </w:tc>
        <w:tc>
          <w:tcPr>
            <w:tcW w:w="1169" w:type="dxa"/>
          </w:tcPr>
          <w:p w14:paraId="5619BBA0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0.570</w:t>
            </w:r>
          </w:p>
        </w:tc>
        <w:tc>
          <w:tcPr>
            <w:tcW w:w="1012" w:type="dxa"/>
          </w:tcPr>
          <w:p w14:paraId="343FCB5B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569</w:t>
            </w:r>
          </w:p>
        </w:tc>
        <w:tc>
          <w:tcPr>
            <w:tcW w:w="1902" w:type="dxa"/>
          </w:tcPr>
          <w:p w14:paraId="0E6940EC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0.003 to 0.001</w:t>
            </w:r>
          </w:p>
        </w:tc>
      </w:tr>
      <w:tr w:rsidR="00B63566" w:rsidRPr="00247854" w14:paraId="44500E6B" w14:textId="77777777" w:rsidTr="00526237">
        <w:trPr>
          <w:jc w:val="center"/>
        </w:trPr>
        <w:tc>
          <w:tcPr>
            <w:tcW w:w="3145" w:type="dxa"/>
          </w:tcPr>
          <w:p w14:paraId="62B51922" w14:textId="77777777" w:rsidR="00B63566" w:rsidRPr="00526237" w:rsidRDefault="00B63566" w:rsidP="00526237">
            <w:pPr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Maternal MUAC</w:t>
            </w:r>
            <w:r>
              <w:rPr>
                <w:color w:val="000000" w:themeColor="text1"/>
              </w:rPr>
              <w:t>, cm</w:t>
            </w:r>
            <w:r w:rsidRPr="00526237">
              <w:rPr>
                <w:color w:val="000000" w:themeColor="text1"/>
              </w:rPr>
              <w:t xml:space="preserve"> </w:t>
            </w:r>
          </w:p>
        </w:tc>
        <w:tc>
          <w:tcPr>
            <w:tcW w:w="1417" w:type="dxa"/>
          </w:tcPr>
          <w:p w14:paraId="589214AD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77301D31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</w:tcPr>
          <w:p w14:paraId="0BDCD3AB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2" w:type="dxa"/>
          </w:tcPr>
          <w:p w14:paraId="31B10C22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02" w:type="dxa"/>
          </w:tcPr>
          <w:p w14:paraId="702B32FD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</w:p>
        </w:tc>
      </w:tr>
      <w:tr w:rsidR="00B63566" w:rsidRPr="00247854" w14:paraId="13F08110" w14:textId="77777777" w:rsidTr="00526237">
        <w:trPr>
          <w:jc w:val="center"/>
        </w:trPr>
        <w:tc>
          <w:tcPr>
            <w:tcW w:w="3145" w:type="dxa"/>
          </w:tcPr>
          <w:p w14:paraId="4E45F81C" w14:textId="77777777" w:rsidR="00B63566" w:rsidRPr="00526237" w:rsidRDefault="00B63566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cept</w:t>
            </w:r>
          </w:p>
        </w:tc>
        <w:tc>
          <w:tcPr>
            <w:tcW w:w="1417" w:type="dxa"/>
          </w:tcPr>
          <w:p w14:paraId="6D4C30D2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2.8</w:t>
            </w:r>
          </w:p>
        </w:tc>
        <w:tc>
          <w:tcPr>
            <w:tcW w:w="1250" w:type="dxa"/>
          </w:tcPr>
          <w:p w14:paraId="1EF9E2A6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169" w:type="dxa"/>
          </w:tcPr>
          <w:p w14:paraId="7378C59B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433.257</w:t>
            </w:r>
          </w:p>
        </w:tc>
        <w:tc>
          <w:tcPr>
            <w:tcW w:w="1012" w:type="dxa"/>
          </w:tcPr>
          <w:p w14:paraId="7B41BA3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02" w:type="dxa"/>
          </w:tcPr>
          <w:p w14:paraId="2391302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2.7 to 22.9</w:t>
            </w:r>
          </w:p>
        </w:tc>
      </w:tr>
      <w:tr w:rsidR="00B63566" w:rsidRPr="00247854" w14:paraId="69AFA6BE" w14:textId="77777777" w:rsidTr="00526237">
        <w:trPr>
          <w:jc w:val="center"/>
        </w:trPr>
        <w:tc>
          <w:tcPr>
            <w:tcW w:w="3145" w:type="dxa"/>
          </w:tcPr>
          <w:p w14:paraId="0C940E32" w14:textId="77777777" w:rsidR="00B63566" w:rsidRPr="00526237" w:rsidRDefault="00B63566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Days since birth</w:t>
            </w:r>
          </w:p>
        </w:tc>
        <w:tc>
          <w:tcPr>
            <w:tcW w:w="1417" w:type="dxa"/>
          </w:tcPr>
          <w:p w14:paraId="26F13D4D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3</w:t>
            </w:r>
          </w:p>
        </w:tc>
        <w:tc>
          <w:tcPr>
            <w:tcW w:w="1250" w:type="dxa"/>
          </w:tcPr>
          <w:p w14:paraId="0FC9821A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02</w:t>
            </w:r>
          </w:p>
        </w:tc>
        <w:tc>
          <w:tcPr>
            <w:tcW w:w="1169" w:type="dxa"/>
          </w:tcPr>
          <w:p w14:paraId="4090CBBA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3.438</w:t>
            </w:r>
          </w:p>
        </w:tc>
        <w:tc>
          <w:tcPr>
            <w:tcW w:w="1012" w:type="dxa"/>
          </w:tcPr>
          <w:p w14:paraId="0DE485D3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02" w:type="dxa"/>
          </w:tcPr>
          <w:p w14:paraId="12EEAEAC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3 to 0.004</w:t>
            </w:r>
          </w:p>
        </w:tc>
      </w:tr>
      <w:tr w:rsidR="00B63566" w:rsidRPr="00247854" w14:paraId="0D2150EB" w14:textId="77777777" w:rsidTr="00526237">
        <w:trPr>
          <w:jc w:val="center"/>
        </w:trPr>
        <w:tc>
          <w:tcPr>
            <w:tcW w:w="3145" w:type="dxa"/>
          </w:tcPr>
          <w:p w14:paraId="129CB1F3" w14:textId="77777777" w:rsidR="00B63566" w:rsidRPr="00526237" w:rsidRDefault="00B63566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vention</w:t>
            </w:r>
          </w:p>
        </w:tc>
        <w:tc>
          <w:tcPr>
            <w:tcW w:w="1417" w:type="dxa"/>
          </w:tcPr>
          <w:p w14:paraId="20637279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250" w:type="dxa"/>
          </w:tcPr>
          <w:p w14:paraId="222B5277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169" w:type="dxa"/>
          </w:tcPr>
          <w:p w14:paraId="73077625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.313</w:t>
            </w:r>
          </w:p>
        </w:tc>
        <w:tc>
          <w:tcPr>
            <w:tcW w:w="1012" w:type="dxa"/>
          </w:tcPr>
          <w:p w14:paraId="004C5E42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89</w:t>
            </w:r>
          </w:p>
        </w:tc>
        <w:tc>
          <w:tcPr>
            <w:tcW w:w="1902" w:type="dxa"/>
          </w:tcPr>
          <w:p w14:paraId="0CC8C459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0.04 to 0.2</w:t>
            </w:r>
          </w:p>
        </w:tc>
      </w:tr>
      <w:tr w:rsidR="00B63566" w:rsidRPr="00247854" w14:paraId="63DC0055" w14:textId="77777777" w:rsidTr="00526237">
        <w:trPr>
          <w:jc w:val="center"/>
        </w:trPr>
        <w:tc>
          <w:tcPr>
            <w:tcW w:w="3145" w:type="dxa"/>
            <w:tcBorders>
              <w:bottom w:val="single" w:sz="4" w:space="0" w:color="auto"/>
            </w:tcBorders>
          </w:tcPr>
          <w:p w14:paraId="522A0D45" w14:textId="77777777" w:rsidR="00B63566" w:rsidRPr="00526237" w:rsidRDefault="00B63566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Days since birth*Interven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4BECB5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5C4AA21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0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4BF8DAE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21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3AB0FF2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828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148F988C" w14:textId="77777777" w:rsidR="00B63566" w:rsidRPr="00526237" w:rsidRDefault="00B63566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0.001 to 0.001</w:t>
            </w:r>
          </w:p>
        </w:tc>
      </w:tr>
    </w:tbl>
    <w:p w14:paraId="0A05B60B" w14:textId="77777777" w:rsidR="00B63566" w:rsidRDefault="00B63566" w:rsidP="00B63566">
      <w:pPr>
        <w:spacing w:line="480" w:lineRule="auto"/>
        <w:contextualSpacing/>
        <w:rPr>
          <w:sz w:val="18"/>
          <w:szCs w:val="18"/>
        </w:rPr>
      </w:pPr>
    </w:p>
    <w:p w14:paraId="18256C76" w14:textId="77777777" w:rsidR="00B63566" w:rsidRDefault="00B63566" w:rsidP="00B63566">
      <w:pPr>
        <w:spacing w:line="240" w:lineRule="auto"/>
        <w:contextualSpacing/>
      </w:pPr>
      <w:r>
        <w:t xml:space="preserve">Abbreviations: MUAC, </w:t>
      </w:r>
      <w:r>
        <w:t xml:space="preserve">mid-upper arm circumference; </w:t>
      </w:r>
      <w:r>
        <w:t>SE, standard error</w:t>
      </w:r>
    </w:p>
    <w:p w14:paraId="6EBEA1A3" w14:textId="77777777" w:rsidR="00B63566" w:rsidRPr="009A4FF7" w:rsidRDefault="00B63566" w:rsidP="00B63566">
      <w:pPr>
        <w:spacing w:line="240" w:lineRule="auto"/>
        <w:contextualSpacing/>
      </w:pPr>
      <w:r w:rsidRPr="009A4FF7">
        <w:rPr>
          <w:vertAlign w:val="superscript"/>
        </w:rPr>
        <w:t>1</w:t>
      </w:r>
      <w:r w:rsidRPr="009A4FF7">
        <w:t xml:space="preserve">Linear mixed model constructed with fixed effects of </w:t>
      </w:r>
      <w:r>
        <w:t>the intervention</w:t>
      </w:r>
      <w:r w:rsidRPr="009A4FF7">
        <w:t>, time since birth and their interaction were entered with individual participant variability accounted for as a random variable.</w:t>
      </w:r>
      <w:r w:rsidRPr="006D09C2">
        <w:rPr>
          <w:iCs/>
        </w:rPr>
        <w:t xml:space="preserve"> p-values were estimated via t-tests using the Satterthwaite approximations to degrees of freedom.</w:t>
      </w:r>
    </w:p>
    <w:p w14:paraId="224BE1F4" w14:textId="77777777" w:rsidR="00B63566" w:rsidRPr="009A4FF7" w:rsidRDefault="00B63566" w:rsidP="00B63566">
      <w:pPr>
        <w:pStyle w:val="ListParagraph"/>
        <w:spacing w:line="480" w:lineRule="auto"/>
        <w:rPr>
          <w:sz w:val="18"/>
          <w:szCs w:val="18"/>
        </w:rPr>
      </w:pPr>
    </w:p>
    <w:p w14:paraId="4853CEE0" w14:textId="77777777" w:rsidR="00534358" w:rsidRDefault="00534358"/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66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63566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66630"/>
  <w15:chartTrackingRefBased/>
  <w15:docId w15:val="{21807AA7-8059-2646-9FB0-497BD1954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356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635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35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44:00Z</dcterms:created>
  <dcterms:modified xsi:type="dcterms:W3CDTF">2021-04-14T17:45:00Z</dcterms:modified>
</cp:coreProperties>
</file>